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107127" w14:textId="09A8E8F9" w:rsidR="00292581" w:rsidRDefault="00F13F05">
      <w:pPr>
        <w:keepNext/>
        <w:spacing w:after="60"/>
        <w:rPr>
          <w:rFonts w:ascii="Calibri" w:hAnsi="Calibri"/>
        </w:rPr>
      </w:pPr>
      <w:r>
        <w:rPr>
          <w:rFonts w:ascii="Calibri" w:hAnsi="Calibri"/>
        </w:rPr>
        <w:t>Supplementa</w:t>
      </w:r>
      <w:r w:rsidR="00292581">
        <w:rPr>
          <w:rFonts w:ascii="Calibri" w:hAnsi="Calibri"/>
        </w:rPr>
        <w:t>ry File</w:t>
      </w:r>
    </w:p>
    <w:p w14:paraId="611553B5" w14:textId="45E0CC75" w:rsidR="003D2DA2" w:rsidRDefault="00F87545">
      <w:pPr>
        <w:keepNext/>
        <w:spacing w:after="60"/>
      </w:pPr>
      <w:r>
        <w:rPr>
          <w:rFonts w:ascii="Calibri" w:hAnsi="Calibri"/>
        </w:rP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F13F05">
        <w:rPr>
          <w:noProof/>
        </w:rPr>
        <w:t>1</w:t>
      </w:r>
      <w:r>
        <w:fldChar w:fldCharType="end"/>
      </w:r>
      <w:r>
        <w:rPr>
          <w:rFonts w:ascii="Calibri" w:hAnsi="Calibri"/>
        </w:rPr>
        <w:t xml:space="preserve">: </w:t>
      </w:r>
      <w:r>
        <w:rPr>
          <w:rFonts w:ascii="Calibri" w:hAnsi="Calibri"/>
          <w:b/>
          <w:color w:val="333333"/>
        </w:rPr>
        <w:t>Student SMT Pass HAM Matrix</w:t>
      </w:r>
    </w:p>
    <w:p w14:paraId="611553B6" w14:textId="77777777" w:rsidR="003D2DA2" w:rsidRDefault="00F87545">
      <w:pPr>
        <w:keepNext/>
        <w:spacing w:after="60"/>
      </w:pPr>
      <w:r>
        <w:rPr>
          <w:rFonts w:ascii="Calibri" w:hAnsi="Calibri"/>
          <w:color w:val="333333"/>
          <w:sz w:val="20"/>
        </w:rPr>
        <w:t>● = Pass, ○ = Fail</w:t>
      </w:r>
    </w:p>
    <w:tbl>
      <w:tblPr>
        <w:tblStyle w:val="Table"/>
        <w:tblW w:w="10232" w:type="dxa"/>
        <w:jc w:val="center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323"/>
        <w:gridCol w:w="625"/>
        <w:gridCol w:w="683"/>
        <w:gridCol w:w="700"/>
        <w:gridCol w:w="483"/>
        <w:gridCol w:w="683"/>
        <w:gridCol w:w="700"/>
        <w:gridCol w:w="483"/>
        <w:gridCol w:w="683"/>
        <w:gridCol w:w="700"/>
        <w:gridCol w:w="483"/>
        <w:gridCol w:w="683"/>
        <w:gridCol w:w="700"/>
        <w:gridCol w:w="483"/>
        <w:gridCol w:w="683"/>
        <w:gridCol w:w="700"/>
        <w:gridCol w:w="483"/>
      </w:tblGrid>
      <w:tr w:rsidR="003D2DA2" w14:paraId="611553BE" w14:textId="77777777" w:rsidTr="00C461EB">
        <w:trPr>
          <w:cantSplit/>
          <w:tblHeader/>
          <w:jc w:val="center"/>
        </w:trPr>
        <w:tc>
          <w:tcPr>
            <w:tcW w:w="438" w:type="dxa"/>
            <w:vMerge w:val="restart"/>
            <w:tcBorders>
              <w:top w:val="single" w:sz="16" w:space="0" w:color="D3D3D3"/>
              <w:left w:val="single" w:sz="0" w:space="0" w:color="D3D3D3"/>
              <w:right w:val="single" w:sz="0" w:space="0" w:color="D3D3D3"/>
            </w:tcBorders>
            <w:vAlign w:val="bottom"/>
          </w:tcPr>
          <w:p w14:paraId="611553B7" w14:textId="77777777" w:rsidR="003D2DA2" w:rsidRDefault="003D2DA2">
            <w:pPr>
              <w:keepNext/>
              <w:spacing w:after="60"/>
            </w:pPr>
          </w:p>
        </w:tc>
        <w:tc>
          <w:tcPr>
            <w:tcW w:w="614" w:type="dxa"/>
            <w:tcBorders>
              <w:top w:val="single" w:sz="16" w:space="0" w:color="D3D3D3"/>
              <w:left w:val="single" w:sz="0" w:space="0" w:color="D3D3D3"/>
            </w:tcBorders>
          </w:tcPr>
          <w:p w14:paraId="611553B8" w14:textId="77777777" w:rsidR="003D2DA2" w:rsidRDefault="003D2DA2">
            <w:pPr>
              <w:keepNext/>
              <w:spacing w:after="60"/>
            </w:pP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611553B9" w14:textId="77777777" w:rsidR="003D2DA2" w:rsidRDefault="00F8754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Test 1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611553BA" w14:textId="77777777" w:rsidR="003D2DA2" w:rsidRDefault="00F8754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Test 2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611553BB" w14:textId="77777777" w:rsidR="003D2DA2" w:rsidRDefault="00F8754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Test 3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</w:tcBorders>
          </w:tcPr>
          <w:p w14:paraId="611553BC" w14:textId="77777777" w:rsidR="003D2DA2" w:rsidRDefault="00F8754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Test 4</w:t>
            </w:r>
          </w:p>
        </w:tc>
        <w:tc>
          <w:tcPr>
            <w:tcW w:w="0" w:type="auto"/>
            <w:gridSpan w:val="3"/>
            <w:tcBorders>
              <w:top w:val="single" w:sz="16" w:space="0" w:color="D3D3D3"/>
              <w:bottom w:val="single" w:sz="16" w:space="0" w:color="D3D3D3"/>
              <w:right w:val="single" w:sz="0" w:space="0" w:color="D3D3D3"/>
            </w:tcBorders>
          </w:tcPr>
          <w:p w14:paraId="611553BD" w14:textId="77777777" w:rsidR="003D2DA2" w:rsidRDefault="00F87545">
            <w:pPr>
              <w:keepNext/>
              <w:spacing w:after="60"/>
              <w:jc w:val="center"/>
            </w:pPr>
            <w:r>
              <w:rPr>
                <w:rFonts w:ascii="Calibri" w:hAnsi="Calibri"/>
                <w:sz w:val="20"/>
              </w:rPr>
              <w:t>Test 5</w:t>
            </w:r>
          </w:p>
        </w:tc>
      </w:tr>
      <w:tr w:rsidR="003D2DA2" w14:paraId="611553D0" w14:textId="77777777" w:rsidTr="00C461EB">
        <w:trPr>
          <w:cantSplit/>
          <w:tblHeader/>
          <w:jc w:val="center"/>
        </w:trPr>
        <w:tc>
          <w:tcPr>
            <w:tcW w:w="438" w:type="dxa"/>
            <w:vMerge/>
            <w:tcBorders>
              <w:left w:val="single" w:sz="0" w:space="0" w:color="D3D3D3"/>
              <w:bottom w:val="single" w:sz="16" w:space="0" w:color="D3D3D3"/>
              <w:right w:val="single" w:sz="0" w:space="0" w:color="D3D3D3"/>
            </w:tcBorders>
          </w:tcPr>
          <w:p w14:paraId="611553BF" w14:textId="77777777" w:rsidR="003D2DA2" w:rsidRDefault="003D2DA2">
            <w:pPr>
              <w:keepNext/>
              <w:spacing w:after="60"/>
            </w:pPr>
          </w:p>
        </w:tc>
        <w:tc>
          <w:tcPr>
            <w:tcW w:w="614" w:type="dxa"/>
            <w:tcBorders>
              <w:left w:val="single" w:sz="0" w:space="0" w:color="D3D3D3"/>
              <w:bottom w:val="single" w:sz="16" w:space="0" w:color="D3D3D3"/>
            </w:tcBorders>
          </w:tcPr>
          <w:p w14:paraId="611553C0" w14:textId="77777777" w:rsidR="003D2DA2" w:rsidRPr="00A3710F" w:rsidRDefault="00F87545">
            <w:pPr>
              <w:keepNext/>
              <w:spacing w:after="60"/>
              <w:rPr>
                <w:sz w:val="18"/>
                <w:szCs w:val="22"/>
              </w:rPr>
            </w:pPr>
            <w:r w:rsidRPr="00A3710F">
              <w:rPr>
                <w:rFonts w:ascii="Calibri" w:hAnsi="Calibri"/>
                <w:sz w:val="18"/>
                <w:szCs w:val="22"/>
              </w:rPr>
              <w:t>Passed to HUM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11553C1" w14:textId="77777777" w:rsidR="003D2DA2" w:rsidRPr="00A3710F" w:rsidRDefault="00F87545">
            <w:pPr>
              <w:keepNext/>
              <w:spacing w:after="60"/>
              <w:rPr>
                <w:sz w:val="18"/>
                <w:szCs w:val="22"/>
              </w:rPr>
            </w:pPr>
            <w:r w:rsidRPr="00A3710F">
              <w:rPr>
                <w:rFonts w:ascii="Calibri" w:hAnsi="Calibri"/>
                <w:sz w:val="18"/>
                <w:szCs w:val="22"/>
              </w:rPr>
              <w:t>Preload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11553C2" w14:textId="77777777" w:rsidR="003D2DA2" w:rsidRPr="00A3710F" w:rsidRDefault="00F87545">
            <w:pPr>
              <w:keepNext/>
              <w:spacing w:after="60"/>
              <w:rPr>
                <w:sz w:val="18"/>
                <w:szCs w:val="22"/>
              </w:rPr>
            </w:pPr>
            <w:r w:rsidRPr="00A3710F">
              <w:rPr>
                <w:rFonts w:ascii="Calibri" w:hAnsi="Calibri"/>
                <w:sz w:val="18"/>
                <w:szCs w:val="22"/>
              </w:rPr>
              <w:t>Impuls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11553C3" w14:textId="77777777" w:rsidR="003D2DA2" w:rsidRPr="00A3710F" w:rsidRDefault="00F87545">
            <w:pPr>
              <w:keepNext/>
              <w:spacing w:after="60"/>
              <w:rPr>
                <w:sz w:val="18"/>
                <w:szCs w:val="22"/>
              </w:rPr>
            </w:pPr>
            <w:r w:rsidRPr="00A3710F">
              <w:rPr>
                <w:rFonts w:ascii="Calibri" w:hAnsi="Calibri"/>
                <w:sz w:val="18"/>
                <w:szCs w:val="22"/>
              </w:rPr>
              <w:t>Tim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11553C4" w14:textId="77777777" w:rsidR="003D2DA2" w:rsidRPr="00A3710F" w:rsidRDefault="00F87545">
            <w:pPr>
              <w:keepNext/>
              <w:spacing w:after="60"/>
              <w:rPr>
                <w:sz w:val="18"/>
                <w:szCs w:val="22"/>
              </w:rPr>
            </w:pPr>
            <w:r w:rsidRPr="00A3710F">
              <w:rPr>
                <w:rFonts w:ascii="Calibri" w:hAnsi="Calibri"/>
                <w:sz w:val="18"/>
                <w:szCs w:val="22"/>
              </w:rPr>
              <w:t>Preload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11553C5" w14:textId="77777777" w:rsidR="003D2DA2" w:rsidRPr="00A3710F" w:rsidRDefault="00F87545">
            <w:pPr>
              <w:keepNext/>
              <w:spacing w:after="60"/>
              <w:rPr>
                <w:sz w:val="18"/>
                <w:szCs w:val="22"/>
              </w:rPr>
            </w:pPr>
            <w:r w:rsidRPr="00A3710F">
              <w:rPr>
                <w:rFonts w:ascii="Calibri" w:hAnsi="Calibri"/>
                <w:sz w:val="18"/>
                <w:szCs w:val="22"/>
              </w:rPr>
              <w:t>Impuls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11553C6" w14:textId="77777777" w:rsidR="003D2DA2" w:rsidRPr="00A3710F" w:rsidRDefault="00F87545">
            <w:pPr>
              <w:keepNext/>
              <w:spacing w:after="60"/>
              <w:rPr>
                <w:sz w:val="18"/>
                <w:szCs w:val="22"/>
              </w:rPr>
            </w:pPr>
            <w:r w:rsidRPr="00A3710F">
              <w:rPr>
                <w:rFonts w:ascii="Calibri" w:hAnsi="Calibri"/>
                <w:sz w:val="18"/>
                <w:szCs w:val="22"/>
              </w:rPr>
              <w:t>Tim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11553C7" w14:textId="77777777" w:rsidR="003D2DA2" w:rsidRPr="00A3710F" w:rsidRDefault="00F87545">
            <w:pPr>
              <w:keepNext/>
              <w:spacing w:after="60"/>
              <w:rPr>
                <w:sz w:val="18"/>
                <w:szCs w:val="22"/>
              </w:rPr>
            </w:pPr>
            <w:r w:rsidRPr="00A3710F">
              <w:rPr>
                <w:rFonts w:ascii="Calibri" w:hAnsi="Calibri"/>
                <w:sz w:val="18"/>
                <w:szCs w:val="22"/>
              </w:rPr>
              <w:t>Preload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11553C8" w14:textId="77777777" w:rsidR="003D2DA2" w:rsidRPr="00A3710F" w:rsidRDefault="00F87545">
            <w:pPr>
              <w:keepNext/>
              <w:spacing w:after="60"/>
              <w:rPr>
                <w:sz w:val="18"/>
                <w:szCs w:val="22"/>
              </w:rPr>
            </w:pPr>
            <w:r w:rsidRPr="00A3710F">
              <w:rPr>
                <w:rFonts w:ascii="Calibri" w:hAnsi="Calibri"/>
                <w:sz w:val="18"/>
                <w:szCs w:val="22"/>
              </w:rPr>
              <w:t>Impuls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11553C9" w14:textId="77777777" w:rsidR="003D2DA2" w:rsidRPr="00A3710F" w:rsidRDefault="00F87545">
            <w:pPr>
              <w:keepNext/>
              <w:spacing w:after="60"/>
              <w:rPr>
                <w:sz w:val="18"/>
                <w:szCs w:val="22"/>
              </w:rPr>
            </w:pPr>
            <w:r w:rsidRPr="00A3710F">
              <w:rPr>
                <w:rFonts w:ascii="Calibri" w:hAnsi="Calibri"/>
                <w:sz w:val="18"/>
                <w:szCs w:val="22"/>
              </w:rPr>
              <w:t>Tim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11553CA" w14:textId="77777777" w:rsidR="003D2DA2" w:rsidRPr="00A3710F" w:rsidRDefault="00F87545">
            <w:pPr>
              <w:keepNext/>
              <w:spacing w:after="60"/>
              <w:rPr>
                <w:sz w:val="18"/>
                <w:szCs w:val="22"/>
              </w:rPr>
            </w:pPr>
            <w:r w:rsidRPr="00A3710F">
              <w:rPr>
                <w:rFonts w:ascii="Calibri" w:hAnsi="Calibri"/>
                <w:sz w:val="18"/>
                <w:szCs w:val="22"/>
              </w:rPr>
              <w:t>Preload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11553CB" w14:textId="77777777" w:rsidR="003D2DA2" w:rsidRPr="00A3710F" w:rsidRDefault="00F87545">
            <w:pPr>
              <w:keepNext/>
              <w:spacing w:after="60"/>
              <w:rPr>
                <w:sz w:val="18"/>
                <w:szCs w:val="22"/>
              </w:rPr>
            </w:pPr>
            <w:r w:rsidRPr="00A3710F">
              <w:rPr>
                <w:rFonts w:ascii="Calibri" w:hAnsi="Calibri"/>
                <w:sz w:val="18"/>
                <w:szCs w:val="22"/>
              </w:rPr>
              <w:t>Impuls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11553CC" w14:textId="77777777" w:rsidR="003D2DA2" w:rsidRPr="00A3710F" w:rsidRDefault="00F87545">
            <w:pPr>
              <w:keepNext/>
              <w:spacing w:after="60"/>
              <w:rPr>
                <w:sz w:val="18"/>
                <w:szCs w:val="22"/>
              </w:rPr>
            </w:pPr>
            <w:r w:rsidRPr="00A3710F">
              <w:rPr>
                <w:rFonts w:ascii="Calibri" w:hAnsi="Calibri"/>
                <w:sz w:val="18"/>
                <w:szCs w:val="22"/>
              </w:rPr>
              <w:t>Time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11553CD" w14:textId="77777777" w:rsidR="003D2DA2" w:rsidRPr="00A3710F" w:rsidRDefault="00F87545">
            <w:pPr>
              <w:keepNext/>
              <w:spacing w:after="60"/>
              <w:rPr>
                <w:sz w:val="18"/>
                <w:szCs w:val="22"/>
              </w:rPr>
            </w:pPr>
            <w:r w:rsidRPr="00A3710F">
              <w:rPr>
                <w:rFonts w:ascii="Calibri" w:hAnsi="Calibri"/>
                <w:sz w:val="18"/>
                <w:szCs w:val="22"/>
              </w:rPr>
              <w:t>Preload</w:t>
            </w:r>
          </w:p>
        </w:tc>
        <w:tc>
          <w:tcPr>
            <w:tcW w:w="0" w:type="auto"/>
            <w:tcBorders>
              <w:bottom w:val="single" w:sz="16" w:space="0" w:color="D3D3D3"/>
            </w:tcBorders>
          </w:tcPr>
          <w:p w14:paraId="611553CE" w14:textId="77777777" w:rsidR="003D2DA2" w:rsidRPr="00A3710F" w:rsidRDefault="00F87545">
            <w:pPr>
              <w:keepNext/>
              <w:spacing w:after="60"/>
              <w:rPr>
                <w:sz w:val="18"/>
                <w:szCs w:val="22"/>
              </w:rPr>
            </w:pPr>
            <w:r w:rsidRPr="00A3710F">
              <w:rPr>
                <w:rFonts w:ascii="Calibri" w:hAnsi="Calibri"/>
                <w:sz w:val="18"/>
                <w:szCs w:val="22"/>
              </w:rPr>
              <w:t>Impulse</w:t>
            </w:r>
          </w:p>
        </w:tc>
        <w:tc>
          <w:tcPr>
            <w:tcW w:w="0" w:type="auto"/>
            <w:tcBorders>
              <w:bottom w:val="single" w:sz="16" w:space="0" w:color="D3D3D3"/>
              <w:right w:val="single" w:sz="0" w:space="0" w:color="D3D3D3"/>
            </w:tcBorders>
          </w:tcPr>
          <w:p w14:paraId="611553CF" w14:textId="77777777" w:rsidR="003D2DA2" w:rsidRPr="00A3710F" w:rsidRDefault="00F87545">
            <w:pPr>
              <w:keepNext/>
              <w:spacing w:after="60"/>
              <w:rPr>
                <w:sz w:val="18"/>
                <w:szCs w:val="22"/>
              </w:rPr>
            </w:pPr>
            <w:r w:rsidRPr="00A3710F">
              <w:rPr>
                <w:rFonts w:ascii="Calibri" w:hAnsi="Calibri"/>
                <w:sz w:val="18"/>
                <w:szCs w:val="22"/>
              </w:rPr>
              <w:t>Time</w:t>
            </w:r>
          </w:p>
        </w:tc>
      </w:tr>
      <w:tr w:rsidR="003D2DA2" w14:paraId="611553E2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3D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3D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3D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3D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3D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3D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3D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3D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3D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3D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3D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3D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3D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3D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3D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3E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3E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3F4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3E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3E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3E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3E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3E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3E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3E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3E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3E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3E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3E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3E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3E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3F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3F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3F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3F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406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3F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3F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3F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3F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3F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3F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3F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3F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3F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3F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3F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0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0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0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0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0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0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418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0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0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0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0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0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0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0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0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0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1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1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1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1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1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1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1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1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42A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1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1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1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1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1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1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1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2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2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2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2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2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2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2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2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2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2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</w:tr>
      <w:tr w:rsidR="003D2DA2" w14:paraId="6115543C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2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2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2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2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2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3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3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3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3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3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3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3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3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3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3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3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3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44E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3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7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3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3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4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4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4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4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4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4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4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4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4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4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4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4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4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4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460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4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8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5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5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5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5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5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5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5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5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5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5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5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5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5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5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5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5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472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6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6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6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6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6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6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6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6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6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6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6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6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6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6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6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7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7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484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7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0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7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7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7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7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7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7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7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7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7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7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7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7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8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8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8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8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496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8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1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8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8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8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8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8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8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8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8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8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8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9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9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9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9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9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9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4A8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9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2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9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9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9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9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9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9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9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9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A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A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A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A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A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A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A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A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4BA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A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3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A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A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A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A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A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A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B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B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B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B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B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B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B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B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B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B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4CC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B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4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B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B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B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B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C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C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C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C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C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C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C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C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C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C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C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C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4DE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C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5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C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C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D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D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D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D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D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D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D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D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D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D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D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D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D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D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4F0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D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6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E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E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E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E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E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E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E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E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E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E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E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E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E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E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E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E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502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F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7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F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F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F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F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F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F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F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F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F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F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F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F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F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4F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0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0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514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0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8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0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0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0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0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0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0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0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0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0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0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0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0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1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1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1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1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526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1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19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1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1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1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1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1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1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1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1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1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1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2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2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2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2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2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2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538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2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0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2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2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2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2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2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2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2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2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3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3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3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3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3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3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3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3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54A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3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1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3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3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3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3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3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3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4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4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4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4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4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4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4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4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4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4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55C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4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2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4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4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4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4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5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5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5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5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5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5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5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5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5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5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5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5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56E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5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3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5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5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6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6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6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6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6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6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6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6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6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6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6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6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6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6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580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6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4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7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7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7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7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7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7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7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7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7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7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7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7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7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7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7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7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592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8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5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8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8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8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8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8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8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8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8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8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8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8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8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8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8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9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9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5A4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9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6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9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9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9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9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9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9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9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9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9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9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9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9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A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A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A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A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5B6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A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7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A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A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A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A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A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A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A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A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A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A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B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B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B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B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B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B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5C8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B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8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B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B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B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B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B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B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B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B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C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C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C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C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C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C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C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C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5DA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C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29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C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C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C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C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C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C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D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D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D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D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D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D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D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D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D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D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5EC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D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30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D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D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D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D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E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E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E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E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E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E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E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E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E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E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E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E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A</w:t>
            </w:r>
          </w:p>
        </w:tc>
      </w:tr>
      <w:tr w:rsidR="003D2DA2" w14:paraId="611555FE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E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31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E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E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F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F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F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F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F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F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F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F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F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F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F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F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F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F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610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5F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32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0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0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0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0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0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0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0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0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0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0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0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0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0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0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0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0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622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1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33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1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1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1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1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1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1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1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1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1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1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1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1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1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1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2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2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634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2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34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2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2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2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2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2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2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2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2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2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2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2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2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3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3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3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3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646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3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35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3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3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3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3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3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3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3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3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3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3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4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4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4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4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4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4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658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4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36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4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4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4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4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4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4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4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4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5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5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5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5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5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5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5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5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66A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5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37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5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5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5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5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5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5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6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6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6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6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6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6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6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6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6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6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67C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6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38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6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6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6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6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7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7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7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7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7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7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7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7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7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7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7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7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68E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7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39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7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7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8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8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8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8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8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8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8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8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8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8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8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8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8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8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6A0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8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40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9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9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9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9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9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9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9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9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9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9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9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9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9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9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9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9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6B2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A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41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A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A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A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A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A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A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A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A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A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A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A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A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A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A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B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B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6C4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B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42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B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B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B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B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B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B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B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B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B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B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B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B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C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C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C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C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6D6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C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43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C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C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C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C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C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C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C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C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C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C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D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D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D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D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D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D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6E8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D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44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D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D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D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D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D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D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D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D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E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E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E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E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E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E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E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E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6FA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E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45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E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E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E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E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E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E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F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F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F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F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F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F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F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F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F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F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70C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F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46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F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F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F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6F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0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0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0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0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0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0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0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0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0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0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0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0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71E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0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47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0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0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1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1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1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1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1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1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1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1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1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1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1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1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1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1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730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1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48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2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2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2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2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2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2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2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2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2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2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2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2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2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2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2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2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742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3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49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3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3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3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3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3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3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3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3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3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3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3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3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3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3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4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4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754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4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50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4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4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4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4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4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4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4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4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4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4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4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4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5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5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5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5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766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5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51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5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5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5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5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5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5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5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5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5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5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6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6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6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6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6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6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778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6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52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6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6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6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6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6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6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6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6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7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7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7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7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7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7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7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7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78A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7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53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7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7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7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7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7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7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8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8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8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8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8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8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8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8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8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8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79C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8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54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8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8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8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8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9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9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9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9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9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9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9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9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9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9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9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9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7AE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9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55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9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9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A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A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A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A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A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A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A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A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A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A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A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A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A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A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7C0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A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56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B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B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B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B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B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B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B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B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B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B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B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B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B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B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B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B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7D2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C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57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C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C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C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C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C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C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C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C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C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C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C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C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C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C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D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D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7E4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D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58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D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D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D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D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D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D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D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D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D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D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D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D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E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E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E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E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7F6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E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59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E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E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E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E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E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E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E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E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E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E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F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F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F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F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F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F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808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F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60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F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F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F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F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F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F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F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7F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0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0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0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0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0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0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0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0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81A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0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61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0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0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0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0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0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0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1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1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1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1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1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1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1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1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1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1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82C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1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62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1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1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1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1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2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2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2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2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2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2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2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2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2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2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2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2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83E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2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63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2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2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3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3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3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3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3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3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3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3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3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3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3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3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3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3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850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3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64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4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4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4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4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4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4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4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4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4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4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4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4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4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4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4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4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862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5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65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5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5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5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5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5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5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5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5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5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5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5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5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5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5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6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6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874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6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66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6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6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6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6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6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6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6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6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6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6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6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6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7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7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7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7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886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7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67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7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7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7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7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7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7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7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7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7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7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8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8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8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8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8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8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898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8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68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8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8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8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8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8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8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8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8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9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9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9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9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9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9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9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9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8AA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9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69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9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9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9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9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9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9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A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A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A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A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A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A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A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A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A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A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8BC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A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lastRenderedPageBreak/>
              <w:t>70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A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A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A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A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B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B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B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B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B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B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B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B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B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B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B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B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8CE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B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71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B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B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C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C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C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C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C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C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C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C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C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C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C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C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C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C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8E0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C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72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D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D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D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D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D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D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D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D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D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D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D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D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D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D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D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D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8F2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E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73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E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E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E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E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E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E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E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E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E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E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E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E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E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E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F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F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904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F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74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F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F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F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F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F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F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F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F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F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F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F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8F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0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0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0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0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916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0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75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0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0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0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0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0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0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0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0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0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0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1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1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1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1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1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1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928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1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76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1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1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1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1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1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1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1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1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2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2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2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2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2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2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2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2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93A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2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77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2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2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2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2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2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2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3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3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3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3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3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3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3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3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3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3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94C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3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78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3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3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3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3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4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4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4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4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4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4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4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4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4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4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4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4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95E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4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79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4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4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5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5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5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5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5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5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5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5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5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5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5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5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5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5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970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5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80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6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6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6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6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6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6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6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6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6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6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6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6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6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6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6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6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982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7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81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7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7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7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7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7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7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7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7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7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7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7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7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7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7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8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8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994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8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82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8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8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8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8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8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8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8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8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8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8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8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8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9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9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9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9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9A6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9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83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9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9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9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9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9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9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9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9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9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9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A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A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A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A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A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A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9B8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A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84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A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A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A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A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A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A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A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A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B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B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B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B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B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B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B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B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9CA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B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85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B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B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B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B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B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B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C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C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C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C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C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C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C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C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C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C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9DC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C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86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C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C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C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C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D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D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D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D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D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D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D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D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D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D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D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D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9EE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D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87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D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D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E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E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E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E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E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E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E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E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E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E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E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E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E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E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A00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E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88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F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F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F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F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F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F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F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F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F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F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F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F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F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F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F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9F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A12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0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89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0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0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0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0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0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0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0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0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0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0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0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0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0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0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1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1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A24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1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90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1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1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1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1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1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1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1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1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1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1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1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1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2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2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2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2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A36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2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91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2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2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2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2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2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2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2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2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2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2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3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3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3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3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3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3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A48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3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92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3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3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3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3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3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3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3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3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4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4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4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4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4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4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4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4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A5A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4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93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4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4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4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4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4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4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5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5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5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5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5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5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5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5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5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5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A6C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5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94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5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Yes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5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5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5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6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6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6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6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6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6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6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6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6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6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6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6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</w:tr>
      <w:tr w:rsidR="003D2DA2" w14:paraId="61155A7E" w14:textId="77777777" w:rsidTr="00C461EB">
        <w:trPr>
          <w:cantSplit/>
          <w:jc w:val="center"/>
        </w:trPr>
        <w:tc>
          <w:tcPr>
            <w:tcW w:w="43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6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95</w:t>
            </w:r>
          </w:p>
        </w:tc>
        <w:tc>
          <w:tcPr>
            <w:tcW w:w="614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6E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No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6F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70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71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72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73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74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75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76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77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78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79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7A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7B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7C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●</w:t>
            </w:r>
          </w:p>
        </w:tc>
        <w:tc>
          <w:tcPr>
            <w:tcW w:w="0" w:type="auto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155A7D" w14:textId="77777777" w:rsidR="003D2DA2" w:rsidRDefault="00F87545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○</w:t>
            </w:r>
          </w:p>
        </w:tc>
      </w:tr>
    </w:tbl>
    <w:p w14:paraId="61155A7F" w14:textId="77777777" w:rsidR="003D2DA2" w:rsidRDefault="003D2DA2">
      <w:pPr>
        <w:pStyle w:val="FirstParagraph"/>
      </w:pPr>
    </w:p>
    <w:sectPr w:rsidR="003D2DA2">
      <w:pgSz w:w="12240" w:h="15840"/>
      <w:pgMar w:top="1701" w:right="1134" w:bottom="1701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A990"/>
    <w:multiLevelType w:val="multilevel"/>
    <w:tmpl w:val="147299B4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1096647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D2DA2"/>
    <w:rsid w:val="00292581"/>
    <w:rsid w:val="00390C16"/>
    <w:rsid w:val="003D2DA2"/>
    <w:rsid w:val="00A3710F"/>
    <w:rsid w:val="00C461EB"/>
    <w:rsid w:val="00EF7855"/>
    <w:rsid w:val="00F13F05"/>
    <w:rsid w:val="00F87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1553B5"/>
  <w15:docId w15:val="{9A2E66AD-4653-4E57-B00A-B7EE6A12E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BodyText"/>
    <w:link w:val="SubtitleChar"/>
    <w:uiPriority w:val="11"/>
    <w:qFormat/>
    <w:rsid w:val="00A10F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38</Words>
  <Characters>3283</Characters>
  <Application>Microsoft Office Word</Application>
  <DocSecurity>0</DocSecurity>
  <Lines>27</Lines>
  <Paragraphs>7</Paragraphs>
  <ScaleCrop>false</ScaleCrop>
  <Company/>
  <LinksUpToDate>false</LinksUpToDate>
  <CharactersWithSpaces>3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Martha Funabashi</cp:lastModifiedBy>
  <cp:revision>6</cp:revision>
  <dcterms:created xsi:type="dcterms:W3CDTF">2025-10-02T09:15:00Z</dcterms:created>
  <dcterms:modified xsi:type="dcterms:W3CDTF">2025-11-21T09:01:00Z</dcterms:modified>
</cp:coreProperties>
</file>